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E56A67" w14:textId="77777777" w:rsidR="00FD5484" w:rsidRPr="000D4BA6" w:rsidRDefault="00883203">
      <w:pPr>
        <w:rPr>
          <w:rFonts w:ascii="Times New Roman" w:hAnsi="Times New Roman" w:cs="Times New Roman"/>
          <w:caps/>
          <w:sz w:val="24"/>
          <w:szCs w:val="24"/>
        </w:rPr>
      </w:pPr>
      <w:r w:rsidRPr="000D4BA6">
        <w:rPr>
          <w:rFonts w:ascii="Times New Roman" w:hAnsi="Times New Roman" w:cs="Times New Roman"/>
          <w:caps/>
          <w:sz w:val="24"/>
          <w:szCs w:val="24"/>
        </w:rPr>
        <w:t>Supplementary material</w:t>
      </w:r>
    </w:p>
    <w:p w14:paraId="1E470E22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69F7D3E" w14:textId="43786E34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Table 1:</w:t>
      </w:r>
      <w:r w:rsidR="006D4D5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Results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the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analysis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of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nestling</w:t>
      </w:r>
      <w:r w:rsidR="007D4732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proofErr w:type="spellEnd"/>
      <w:r w:rsidR="007D4732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’ </w:t>
      </w:r>
      <w:proofErr w:type="spellStart"/>
      <w:r w:rsidR="007D4732">
        <w:rPr>
          <w:rFonts w:ascii="Times New Roman" w:hAnsi="Times New Roman" w:cs="Times New Roman"/>
          <w:bCs/>
          <w:color w:val="000000"/>
          <w:sz w:val="24"/>
          <w:szCs w:val="24"/>
        </w:rPr>
        <w:t>wing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covert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brown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chroma</w:t>
      </w:r>
      <w:proofErr w:type="spellEnd"/>
      <w:r w:rsidR="006D4D5E" w:rsidRPr="006D4D5E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  <w:r w:rsidR="006D4D5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6D4D5E" w:rsidRPr="00694727">
        <w:rPr>
          <w:rFonts w:ascii="Times New Roman" w:hAnsi="Times New Roman" w:cs="Times New Roman"/>
          <w:color w:val="000000"/>
          <w:sz w:val="24"/>
          <w:szCs w:val="24"/>
          <w:lang w:val="en-US"/>
        </w:rPr>
        <w:t>OXY represent</w:t>
      </w:r>
      <w:r w:rsidR="00996963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6D4D5E" w:rsidRPr="00694727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sma antioxidant capacity. Mean ROM was defined as the nest-level mean amount of reactive oxygen metabolites, whereas ROM deviation indicates the within-nest deviation from </w:t>
      </w:r>
      <w:r w:rsidR="00996963">
        <w:rPr>
          <w:rFonts w:ascii="Times New Roman" w:hAnsi="Times New Roman" w:cs="Times New Roman"/>
          <w:color w:val="000000"/>
          <w:sz w:val="24"/>
          <w:szCs w:val="24"/>
          <w:lang w:val="en-US"/>
        </w:rPr>
        <w:t>this mean</w:t>
      </w:r>
      <w:r w:rsidR="006D4D5E" w:rsidRPr="00694727">
        <w:rPr>
          <w:rFonts w:ascii="Times New Roman" w:hAnsi="Times New Roman" w:cs="Times New Roman"/>
          <w:color w:val="000000"/>
          <w:sz w:val="24"/>
          <w:szCs w:val="24"/>
          <w:lang w:val="en-US"/>
        </w:rPr>
        <w:t>. Both ROM and OXY values were log-transformed prior to analyses. Effects included in the final models are highlighted in bold.</w:t>
      </w:r>
    </w:p>
    <w:p w14:paraId="2FA42A1B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tbl>
      <w:tblPr>
        <w:tblpPr w:leftFromText="141" w:rightFromText="141" w:vertAnchor="text" w:horzAnchor="page" w:tblpX="2566" w:tblpY="13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995"/>
        <w:gridCol w:w="992"/>
        <w:gridCol w:w="1134"/>
        <w:gridCol w:w="1276"/>
      </w:tblGrid>
      <w:tr w:rsidR="001C64C3" w:rsidRPr="00E85842" w14:paraId="325ADE14" w14:textId="77777777" w:rsidTr="000108B8">
        <w:trPr>
          <w:trHeight w:val="283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2173A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01F38B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ß </w:t>
            </w:r>
            <w:r w:rsidRPr="004371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EE915C7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f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F55DEA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f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0C60F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1C64C3" w:rsidRPr="00E85842" w14:paraId="5F800985" w14:textId="77777777" w:rsidTr="001C64C3">
        <w:trPr>
          <w:trHeight w:val="340"/>
        </w:trPr>
        <w:tc>
          <w:tcPr>
            <w:tcW w:w="2820" w:type="dxa"/>
            <w:tcBorders>
              <w:top w:val="single" w:sz="4" w:space="0" w:color="auto"/>
              <w:bottom w:val="nil"/>
            </w:tcBorders>
            <w:vAlign w:val="center"/>
          </w:tcPr>
          <w:p w14:paraId="63067AAF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14:paraId="0A9D681D" w14:textId="1A9FE19B" w:rsidR="001C64C3" w:rsidRPr="000F1674" w:rsidRDefault="003175EA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b/>
                <w:sz w:val="18"/>
                <w:szCs w:val="18"/>
              </w:rPr>
              <w:t>0.011 ± 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FE086" w14:textId="77777777" w:rsidR="001C64C3" w:rsidRPr="000F1674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0F1674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45532B" w14:textId="5A49F82A" w:rsidR="001C64C3" w:rsidRPr="000F1674" w:rsidRDefault="002F06DA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167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96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7944DF9" w14:textId="74DFCEC4" w:rsidR="001C64C3" w:rsidRPr="000F1674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F167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0.26 ***</w:t>
            </w:r>
          </w:p>
        </w:tc>
      </w:tr>
      <w:tr w:rsidR="001C64C3" w:rsidRPr="00E85842" w14:paraId="1E9E05B0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DFA18C5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atching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te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0E951529" w14:textId="62A87D54" w:rsidR="001C64C3" w:rsidRPr="003175EA" w:rsidRDefault="003175EA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bCs/>
                <w:sz w:val="18"/>
                <w:szCs w:val="18"/>
              </w:rPr>
              <w:t>0.000 ±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8656" w14:textId="77777777" w:rsidR="001C64C3" w:rsidRPr="003175EA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175E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34CCF" w14:textId="6F1D3F1B" w:rsidR="001C64C3" w:rsidRPr="003175EA" w:rsidRDefault="002F06DA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5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61268A8C" w14:textId="491CF0DD" w:rsidR="001C64C3" w:rsidRPr="003175EA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59</w:t>
            </w:r>
          </w:p>
        </w:tc>
      </w:tr>
      <w:tr w:rsidR="001C64C3" w:rsidRPr="00E85842" w14:paraId="78E6AE9D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F4CE8D6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XY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348D208D" w14:textId="0F23E48F" w:rsidR="001C64C3" w:rsidRPr="007C5AF5" w:rsidRDefault="003175EA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sz w:val="18"/>
                <w:szCs w:val="18"/>
              </w:rPr>
              <w:t>-0.003 ± 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8DA7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4FDA2" w14:textId="681888C0" w:rsidR="001C64C3" w:rsidRPr="00270AB6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67531201" w14:textId="313CE4ED" w:rsidR="001C64C3" w:rsidRPr="00270AB6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13</w:t>
            </w:r>
          </w:p>
        </w:tc>
      </w:tr>
      <w:tr w:rsidR="001C64C3" w:rsidRPr="00E85842" w14:paraId="0D966653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4C5BFB6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71587A90" w14:textId="427BEDC6" w:rsidR="001C64C3" w:rsidRPr="007C5AF5" w:rsidRDefault="003175EA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sz w:val="18"/>
                <w:szCs w:val="18"/>
              </w:rPr>
              <w:t>0.011 ± 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D128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EECA1" w14:textId="54F3C9AB" w:rsidR="001C64C3" w:rsidRPr="007C5AF5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2DC8DB6B" w14:textId="6875AB8D" w:rsidR="001C64C3" w:rsidRPr="007C5AF5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</w:tr>
      <w:tr w:rsidR="001C64C3" w:rsidRPr="00E85842" w14:paraId="4326CB7D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DE03872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7DE25363" w14:textId="1E625702" w:rsidR="001C64C3" w:rsidRPr="000F1674" w:rsidRDefault="003175EA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175E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0.364 ± 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0555" w14:textId="77777777" w:rsidR="001C64C3" w:rsidRPr="000F1674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F167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7E32" w14:textId="17B3BB1C" w:rsidR="001C64C3" w:rsidRPr="000F1674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16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702128CA" w14:textId="79950C80" w:rsidR="001C64C3" w:rsidRPr="000F1674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16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67 *</w:t>
            </w:r>
          </w:p>
        </w:tc>
      </w:tr>
      <w:tr w:rsidR="001C64C3" w:rsidRPr="00E85842" w14:paraId="58FCBB5E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25948DC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x * OXY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764D0094" w14:textId="4103FEB0" w:rsidR="001C64C3" w:rsidRPr="007C5AF5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sz w:val="18"/>
                <w:szCs w:val="18"/>
              </w:rPr>
              <w:t>0.014 ± 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13BF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421A" w14:textId="5C32239F" w:rsidR="001C64C3" w:rsidRPr="007C5AF5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74AAD6BB" w14:textId="0B29830C" w:rsidR="001C64C3" w:rsidRPr="007C5AF5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1C64C3" w:rsidRPr="00E85842" w14:paraId="4B3D5DB3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72ACF3AA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700CBDE3" w14:textId="0655F6FF" w:rsidR="001C64C3" w:rsidRPr="007C5AF5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sz w:val="18"/>
                <w:szCs w:val="18"/>
              </w:rPr>
              <w:t>0.002 ± 0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947E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67652" w14:textId="13C7BD01" w:rsidR="001C64C3" w:rsidRPr="007C5AF5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65460BBE" w14:textId="23086B8D" w:rsidR="001C64C3" w:rsidRPr="007C5AF5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1C64C3" w:rsidRPr="00E85842" w14:paraId="71F32F3B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C408887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22C2571F" w14:textId="0ABD660C" w:rsidR="001C64C3" w:rsidRPr="007C5AF5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sz w:val="18"/>
                <w:szCs w:val="18"/>
              </w:rPr>
              <w:t>0.015 ± 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FCF5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8FB6D" w14:textId="72939903" w:rsidR="001C64C3" w:rsidRPr="00270AB6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1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7D9255D1" w14:textId="198AA8CF" w:rsidR="001C64C3" w:rsidRPr="00270AB6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26</w:t>
            </w:r>
          </w:p>
        </w:tc>
      </w:tr>
      <w:tr w:rsidR="001C64C3" w:rsidRPr="00E85842" w14:paraId="1112FFB8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967D176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XY *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3EDB6C6A" w14:textId="6DE7ACAC" w:rsidR="001C64C3" w:rsidRPr="007C5AF5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sz w:val="18"/>
                <w:szCs w:val="18"/>
              </w:rPr>
              <w:t>0.090 ± 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0277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A4E8C" w14:textId="7D3F403B" w:rsidR="001C64C3" w:rsidRPr="007C5AF5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6BA416FE" w14:textId="58DEB3FE" w:rsidR="001C64C3" w:rsidRPr="007C5AF5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1C64C3" w:rsidRPr="00E85842" w14:paraId="69A9398B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0E8E99F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XY * 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22573FF2" w14:textId="5F0E63DF" w:rsidR="001C64C3" w:rsidRPr="000F1674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6 ± 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EFD3" w14:textId="77777777" w:rsidR="001C64C3" w:rsidRPr="000F1674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F167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91B04" w14:textId="4D67A266" w:rsidR="001C64C3" w:rsidRPr="000F1674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16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521E261E" w14:textId="4E3F72B0" w:rsidR="001C64C3" w:rsidRPr="000F1674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F16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.54 *</w:t>
            </w:r>
          </w:p>
        </w:tc>
      </w:tr>
      <w:tr w:rsidR="001C64C3" w:rsidRPr="00E85842" w14:paraId="565AC778" w14:textId="77777777" w:rsidTr="001C64C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C1171E0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OXY *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644A52D3" w14:textId="24B54B8C" w:rsidR="001C64C3" w:rsidRPr="007C5AF5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sz w:val="18"/>
                <w:szCs w:val="18"/>
              </w:rPr>
              <w:t>0.085 ± 0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4830" w14:textId="77777777" w:rsidR="001C64C3" w:rsidRPr="007C5AF5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6239D" w14:textId="53B451DD" w:rsidR="001C64C3" w:rsidRPr="007C5AF5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3521377F" w14:textId="1FDEDD62" w:rsidR="001C64C3" w:rsidRPr="007C5AF5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C64C3" w:rsidRPr="00E85842" w14:paraId="7E74F0BC" w14:textId="77777777" w:rsidTr="001C64C3">
        <w:trPr>
          <w:trHeight w:val="340"/>
        </w:trPr>
        <w:tc>
          <w:tcPr>
            <w:tcW w:w="2820" w:type="dxa"/>
            <w:tcBorders>
              <w:top w:val="nil"/>
            </w:tcBorders>
            <w:vAlign w:val="center"/>
          </w:tcPr>
          <w:p w14:paraId="73A3399B" w14:textId="77777777" w:rsidR="001C64C3" w:rsidRPr="00E85842" w:rsidRDefault="001C64C3" w:rsidP="001C64C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OXY * 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right w:val="nil"/>
            </w:tcBorders>
          </w:tcPr>
          <w:p w14:paraId="57E5E88B" w14:textId="40AB3E81" w:rsidR="001C64C3" w:rsidRPr="007C5AF5" w:rsidRDefault="000D4C3B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0D4C3B">
              <w:rPr>
                <w:rFonts w:ascii="Times New Roman" w:hAnsi="Times New Roman" w:cs="Times New Roman"/>
                <w:sz w:val="18"/>
                <w:szCs w:val="18"/>
              </w:rPr>
              <w:t>0.006 ± 0.0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A16F271" w14:textId="1FA05FCB" w:rsidR="001C64C3" w:rsidRPr="007C5AF5" w:rsidRDefault="002F06DA" w:rsidP="001C64C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4D5F99A3" w14:textId="7F0B5926" w:rsidR="001C64C3" w:rsidRPr="007C5AF5" w:rsidRDefault="00B80239" w:rsidP="0076202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99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bottom"/>
          </w:tcPr>
          <w:p w14:paraId="6795F215" w14:textId="230746B4" w:rsidR="001C64C3" w:rsidRPr="007C5AF5" w:rsidRDefault="001C60AD" w:rsidP="00762023">
            <w:pPr>
              <w:tabs>
                <w:tab w:val="decimal" w:pos="18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</w:tbl>
    <w:p w14:paraId="631C9DC0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EDFD0A0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A3D003F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03819A7D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756775E0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DE21884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6094ADD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86E5E3E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771C49F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2AE98598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154BEF3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2A5E5BA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1E0B8BAE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565CE38A" w14:textId="77777777" w:rsidR="001C64C3" w:rsidRPr="009623ED" w:rsidRDefault="001C64C3" w:rsidP="001C64C3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4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† P&lt;0.10, * P&lt;0.05, ** P&lt;0.01, *** P&lt;0.001</w:t>
      </w:r>
    </w:p>
    <w:p w14:paraId="0E7ADE25" w14:textId="77777777" w:rsidR="009670FF" w:rsidRDefault="009670FF">
      <w:pP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4A2FC244" w14:textId="65207EF8" w:rsidR="00883203" w:rsidRDefault="00F61CFF">
      <w:r w:rsidRPr="00F61CF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lastRenderedPageBreak/>
        <w:t xml:space="preserve">Table </w:t>
      </w:r>
      <w:r w:rsidR="009670F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2</w:t>
      </w:r>
      <w:r w:rsidRPr="00F61CF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AD15F6" w:rsidRPr="00AD1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sults of the wing stripe </w:t>
      </w:r>
      <w:r w:rsidR="002D7A59">
        <w:rPr>
          <w:rFonts w:ascii="Times New Roman" w:hAnsi="Times New Roman" w:cs="Times New Roman"/>
          <w:color w:val="000000"/>
          <w:sz w:val="24"/>
          <w:szCs w:val="24"/>
          <w:lang w:val="en-US"/>
        </w:rPr>
        <w:t>saturation (relative height)</w:t>
      </w:r>
      <w:r w:rsidR="00AD15F6" w:rsidRPr="00AD1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odel </w:t>
      </w:r>
      <w:r w:rsidR="002D7A59"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</w:t>
      </w:r>
      <w:r w:rsidR="00AD15F6" w:rsidRPr="00AD1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exclud</w:t>
      </w:r>
      <w:r w:rsidR="002D7A59">
        <w:rPr>
          <w:rFonts w:ascii="Times New Roman" w:hAnsi="Times New Roman" w:cs="Times New Roman"/>
          <w:color w:val="000000"/>
          <w:sz w:val="24"/>
          <w:szCs w:val="24"/>
          <w:lang w:val="en-US"/>
        </w:rPr>
        <w:t>ing one influential</w:t>
      </w:r>
      <w:r w:rsidR="00AD15F6" w:rsidRPr="00AD15F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dividual.</w:t>
      </w:r>
      <w:r w:rsidR="00AD15F6">
        <w:t xml:space="preserve"> </w:t>
      </w:r>
      <w:r w:rsidR="00883203" w:rsidRPr="0094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OXY represent</w:t>
      </w:r>
      <w:r w:rsidR="004373F5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="00883203" w:rsidRPr="009420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lasma antioxidant capacity. Mean ROM was defined as the nest-level mean amount </w:t>
      </w:r>
      <w:r w:rsidR="008832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reactive oxygen metabolites, </w:t>
      </w:r>
      <w:r w:rsidR="00883203" w:rsidRPr="0094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whereas ROM deviation indicates the</w:t>
      </w:r>
      <w:r w:rsidR="008832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within-nest deviation from </w:t>
      </w:r>
      <w:r w:rsidR="0061249F">
        <w:rPr>
          <w:rFonts w:ascii="Times New Roman" w:hAnsi="Times New Roman" w:cs="Times New Roman"/>
          <w:color w:val="000000"/>
          <w:sz w:val="24"/>
          <w:szCs w:val="24"/>
          <w:lang w:val="en-US"/>
        </w:rPr>
        <w:t>this mean</w:t>
      </w:r>
      <w:r w:rsidR="00883203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883203" w:rsidRPr="00AD7BD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88320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oth ROM and OXY values were log-transformed prior to analyses. </w:t>
      </w:r>
      <w:r w:rsidR="00883203" w:rsidRPr="0094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Effects included in the final models are highlighted in bold.</w:t>
      </w:r>
    </w:p>
    <w:tbl>
      <w:tblPr>
        <w:tblpPr w:leftFromText="141" w:rightFromText="141" w:vertAnchor="text" w:horzAnchor="page" w:tblpX="2566" w:tblpY="92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20"/>
        <w:gridCol w:w="1995"/>
        <w:gridCol w:w="992"/>
        <w:gridCol w:w="1134"/>
        <w:gridCol w:w="1276"/>
      </w:tblGrid>
      <w:tr w:rsidR="00883203" w:rsidRPr="00E85842" w14:paraId="5871EADA" w14:textId="77777777" w:rsidTr="00E6629B">
        <w:trPr>
          <w:trHeight w:val="283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BD94E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CC3C56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ß </w:t>
            </w:r>
            <w:r w:rsidRPr="0043719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336F28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f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3C290C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df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FF9132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</w:t>
            </w:r>
          </w:p>
        </w:tc>
      </w:tr>
      <w:tr w:rsidR="00883203" w:rsidRPr="00E85842" w14:paraId="0D415F71" w14:textId="77777777" w:rsidTr="00883203">
        <w:trPr>
          <w:trHeight w:val="340"/>
        </w:trPr>
        <w:tc>
          <w:tcPr>
            <w:tcW w:w="2820" w:type="dxa"/>
            <w:tcBorders>
              <w:top w:val="single" w:sz="4" w:space="0" w:color="auto"/>
              <w:bottom w:val="nil"/>
            </w:tcBorders>
            <w:vAlign w:val="center"/>
          </w:tcPr>
          <w:p w14:paraId="254B962C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  <w:right w:val="nil"/>
            </w:tcBorders>
          </w:tcPr>
          <w:p w14:paraId="5FCCDBD1" w14:textId="77777777" w:rsidR="00883203" w:rsidRPr="00814270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4270">
              <w:rPr>
                <w:rFonts w:ascii="Times New Roman" w:hAnsi="Times New Roman" w:cs="Times New Roman"/>
                <w:b/>
                <w:sz w:val="18"/>
                <w:szCs w:val="18"/>
              </w:rPr>
              <w:t>0.045 ± 0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9C5DA" w14:textId="77777777" w:rsidR="00883203" w:rsidRPr="00814270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1427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82FBC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8.9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EDC1C94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.8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</w:tr>
      <w:tr w:rsidR="00883203" w:rsidRPr="00E85842" w14:paraId="07111CBE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FF72754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atching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ate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67AC7A9C" w14:textId="77777777" w:rsidR="00883203" w:rsidRPr="00814270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14270">
              <w:rPr>
                <w:rFonts w:ascii="Times New Roman" w:hAnsi="Times New Roman" w:cs="Times New Roman"/>
                <w:b/>
                <w:sz w:val="18"/>
                <w:szCs w:val="18"/>
              </w:rPr>
              <w:t>0.014 ± 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9C3F" w14:textId="77777777" w:rsidR="00883203" w:rsidRPr="00814270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814270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F41B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3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64A773C4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.54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*</w:t>
            </w:r>
          </w:p>
        </w:tc>
      </w:tr>
      <w:tr w:rsidR="00883203" w:rsidRPr="00E85842" w14:paraId="1A47747B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6886623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XY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29C320A3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128 ± 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D17A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BFB01" w14:textId="77777777" w:rsidR="00883203" w:rsidRPr="00270AB6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70AB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9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07992C5C" w14:textId="77777777" w:rsidR="00883203" w:rsidRPr="00270AB6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70AB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.36</w:t>
            </w: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270AB6">
              <w:rPr>
                <w:rFonts w:ascii="Times New Roman" w:hAnsi="Times New Roman" w:cs="Times New Roman"/>
                <w:color w:val="000000"/>
                <w:sz w:val="18"/>
                <w:szCs w:val="24"/>
                <w:lang w:val="en-US"/>
              </w:rPr>
              <w:t>†</w:t>
            </w:r>
          </w:p>
        </w:tc>
      </w:tr>
      <w:tr w:rsidR="00883203" w:rsidRPr="00E85842" w14:paraId="08BE6DAC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24C48DB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0393DFEA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200 ± 0.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1CC21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0E9B3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11125E75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883203" w:rsidRPr="00E85842" w14:paraId="2212A1DB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C8217AF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75D350E3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061 ± 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1D22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1872E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377BC3C8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883203" w:rsidRPr="00E85842" w14:paraId="621615C3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3FD80C00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x * OXY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5E5133BD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112 ± 0.1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ACE65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F8BF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37AF7B33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883203" w:rsidRPr="00E85842" w14:paraId="4C2765C5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044DC990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373A461F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0.145 ± 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0DE90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72935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1344A981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883203" w:rsidRPr="00E85842" w14:paraId="393FA44E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1E782157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01A3DA3B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376 ± 0.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B1D3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9B76" w14:textId="77777777" w:rsidR="00883203" w:rsidRPr="00270AB6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70AB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7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29F1B87F" w14:textId="77777777" w:rsidR="00883203" w:rsidRPr="00270AB6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270AB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49</w:t>
            </w:r>
          </w:p>
        </w:tc>
      </w:tr>
      <w:tr w:rsidR="00883203" w:rsidRPr="00E85842" w14:paraId="21F0D414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598F0AEB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XY *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5FA2B741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932 ± 0.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294F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6765F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3FF7D69B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</w:tr>
      <w:tr w:rsidR="00883203" w:rsidRPr="00E85842" w14:paraId="504A1267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2F04D22B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XY * 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66FF795C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053 ± 0.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B209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DE786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6967DB04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883203" w:rsidRPr="00E85842" w14:paraId="784E92DA" w14:textId="77777777" w:rsidTr="00883203">
        <w:trPr>
          <w:trHeight w:val="340"/>
        </w:trPr>
        <w:tc>
          <w:tcPr>
            <w:tcW w:w="2820" w:type="dxa"/>
            <w:tcBorders>
              <w:top w:val="nil"/>
              <w:bottom w:val="nil"/>
            </w:tcBorders>
            <w:vAlign w:val="center"/>
          </w:tcPr>
          <w:p w14:paraId="44B0CD1D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OXY *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ean</w:t>
            </w:r>
            <w:proofErr w:type="spellEnd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ROM</w:t>
            </w:r>
          </w:p>
        </w:tc>
        <w:tc>
          <w:tcPr>
            <w:tcW w:w="1995" w:type="dxa"/>
            <w:tcBorders>
              <w:top w:val="nil"/>
              <w:bottom w:val="nil"/>
              <w:right w:val="nil"/>
            </w:tcBorders>
          </w:tcPr>
          <w:p w14:paraId="4DB9A741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-0.910 ± 0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3AA8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13B42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736B5952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883203" w:rsidRPr="00E85842" w14:paraId="3DD6C082" w14:textId="77777777" w:rsidTr="00883203">
        <w:trPr>
          <w:trHeight w:val="340"/>
        </w:trPr>
        <w:tc>
          <w:tcPr>
            <w:tcW w:w="2820" w:type="dxa"/>
            <w:tcBorders>
              <w:top w:val="nil"/>
            </w:tcBorders>
            <w:vAlign w:val="center"/>
          </w:tcPr>
          <w:p w14:paraId="79649CF8" w14:textId="77777777" w:rsidR="00883203" w:rsidRPr="00E85842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sex * OXY * ROM </w:t>
            </w:r>
            <w:proofErr w:type="spellStart"/>
            <w:r w:rsidRPr="00E8584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eviation</w:t>
            </w:r>
            <w:proofErr w:type="spellEnd"/>
          </w:p>
        </w:tc>
        <w:tc>
          <w:tcPr>
            <w:tcW w:w="1995" w:type="dxa"/>
            <w:tcBorders>
              <w:top w:val="nil"/>
              <w:right w:val="nil"/>
            </w:tcBorders>
          </w:tcPr>
          <w:p w14:paraId="23E6C5F7" w14:textId="77777777" w:rsidR="00883203" w:rsidRPr="007C5AF5" w:rsidRDefault="00883203" w:rsidP="00DE6C63">
            <w:pPr>
              <w:tabs>
                <w:tab w:val="decimal" w:pos="1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sz w:val="18"/>
                <w:szCs w:val="18"/>
              </w:rPr>
              <w:t>0.069 ± 0.64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7454F8C" w14:textId="77777777" w:rsidR="00883203" w:rsidRPr="007C5AF5" w:rsidRDefault="00883203" w:rsidP="00883203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C5AF5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9099E40" w14:textId="77777777" w:rsidR="00883203" w:rsidRPr="007C5AF5" w:rsidRDefault="00883203" w:rsidP="00DE6C63">
            <w:pPr>
              <w:tabs>
                <w:tab w:val="decimal" w:pos="330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.77</w:t>
            </w:r>
          </w:p>
        </w:tc>
        <w:tc>
          <w:tcPr>
            <w:tcW w:w="1276" w:type="dxa"/>
            <w:tcBorders>
              <w:top w:val="nil"/>
              <w:left w:val="nil"/>
            </w:tcBorders>
            <w:vAlign w:val="bottom"/>
          </w:tcPr>
          <w:p w14:paraId="3108E8C6" w14:textId="77777777" w:rsidR="00883203" w:rsidRPr="007C5AF5" w:rsidRDefault="00883203" w:rsidP="00DE6C63">
            <w:pPr>
              <w:tabs>
                <w:tab w:val="decimal" w:pos="38"/>
              </w:tabs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C5A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</w:tr>
    </w:tbl>
    <w:p w14:paraId="72A40720" w14:textId="77777777" w:rsidR="00FD5484" w:rsidRPr="00FD5484" w:rsidRDefault="00FD5484" w:rsidP="00FD5484"/>
    <w:p w14:paraId="19B256E8" w14:textId="77777777" w:rsidR="00FD5484" w:rsidRPr="00FD5484" w:rsidRDefault="00FD5484" w:rsidP="00FD5484"/>
    <w:p w14:paraId="69BCB48E" w14:textId="77777777" w:rsidR="00FD5484" w:rsidRPr="00FD5484" w:rsidRDefault="00FD5484" w:rsidP="00FD5484"/>
    <w:p w14:paraId="0767A739" w14:textId="77777777" w:rsidR="00FD5484" w:rsidRPr="00FD5484" w:rsidRDefault="00FD5484" w:rsidP="00FD5484"/>
    <w:p w14:paraId="2E86DDF2" w14:textId="77777777" w:rsidR="00FD5484" w:rsidRPr="00FD5484" w:rsidRDefault="00FD5484" w:rsidP="00FD5484"/>
    <w:p w14:paraId="06FD5526" w14:textId="77777777" w:rsidR="00FD5484" w:rsidRPr="00FD5484" w:rsidRDefault="00FD5484" w:rsidP="00FD5484"/>
    <w:p w14:paraId="3FB84A2D" w14:textId="77777777" w:rsidR="00FD5484" w:rsidRPr="00FD5484" w:rsidRDefault="00FD5484" w:rsidP="00FD5484"/>
    <w:p w14:paraId="1C02831B" w14:textId="77777777" w:rsidR="00FD5484" w:rsidRPr="00FD5484" w:rsidRDefault="00FD5484" w:rsidP="00FD5484"/>
    <w:p w14:paraId="276C65B9" w14:textId="77777777" w:rsidR="00FD5484" w:rsidRPr="00FD5484" w:rsidRDefault="00FD5484" w:rsidP="00FD5484"/>
    <w:p w14:paraId="0487258E" w14:textId="77777777" w:rsidR="00FD5484" w:rsidRPr="00FD5484" w:rsidRDefault="00FD5484" w:rsidP="00FD5484"/>
    <w:p w14:paraId="4FB866AB" w14:textId="77777777" w:rsidR="00FD5484" w:rsidRPr="00FD5484" w:rsidRDefault="00FD5484" w:rsidP="00FD5484"/>
    <w:p w14:paraId="70477CCB" w14:textId="77777777" w:rsidR="00FD5484" w:rsidRDefault="00FD5484" w:rsidP="00FD5484"/>
    <w:p w14:paraId="018B6D50" w14:textId="77777777" w:rsidR="00814270" w:rsidRDefault="00814270" w:rsidP="00FD5484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14:paraId="5CED4963" w14:textId="77777777" w:rsidR="00FD5484" w:rsidRPr="009623ED" w:rsidRDefault="00FD5484" w:rsidP="00FD5484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4207C">
        <w:rPr>
          <w:rFonts w:ascii="Times New Roman" w:hAnsi="Times New Roman" w:cs="Times New Roman"/>
          <w:color w:val="000000"/>
          <w:sz w:val="24"/>
          <w:szCs w:val="24"/>
          <w:lang w:val="en-US"/>
        </w:rPr>
        <w:t>† P&lt;0.10, * P&lt;0.05, ** P&lt;0.01, *** P&lt;0.001</w:t>
      </w:r>
    </w:p>
    <w:p w14:paraId="16254511" w14:textId="77777777" w:rsidR="00DF2378" w:rsidRDefault="00DF2378" w:rsidP="00FD5484"/>
    <w:p w14:paraId="2ED763E9" w14:textId="77777777" w:rsidR="00883203" w:rsidRPr="00FD5484" w:rsidRDefault="00883203" w:rsidP="00FD5484"/>
    <w:sectPr w:rsidR="00883203" w:rsidRPr="00FD5484" w:rsidSect="004474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78A"/>
    <w:rsid w:val="000108B8"/>
    <w:rsid w:val="0004082A"/>
    <w:rsid w:val="000D4BA6"/>
    <w:rsid w:val="000D4C3B"/>
    <w:rsid w:val="000F1674"/>
    <w:rsid w:val="001C60AD"/>
    <w:rsid w:val="001C64C3"/>
    <w:rsid w:val="00270AB6"/>
    <w:rsid w:val="0029519B"/>
    <w:rsid w:val="002D7A59"/>
    <w:rsid w:val="002F06DA"/>
    <w:rsid w:val="003175EA"/>
    <w:rsid w:val="004373F5"/>
    <w:rsid w:val="00447416"/>
    <w:rsid w:val="004A36CD"/>
    <w:rsid w:val="004E004D"/>
    <w:rsid w:val="0050273C"/>
    <w:rsid w:val="005A6C9D"/>
    <w:rsid w:val="0061249F"/>
    <w:rsid w:val="006B1130"/>
    <w:rsid w:val="006D4D5E"/>
    <w:rsid w:val="0074478A"/>
    <w:rsid w:val="00762023"/>
    <w:rsid w:val="007C5414"/>
    <w:rsid w:val="007C5AF5"/>
    <w:rsid w:val="007C7EE7"/>
    <w:rsid w:val="007D4732"/>
    <w:rsid w:val="00814270"/>
    <w:rsid w:val="00883203"/>
    <w:rsid w:val="009670FF"/>
    <w:rsid w:val="00996963"/>
    <w:rsid w:val="00AA7F81"/>
    <w:rsid w:val="00AD15F6"/>
    <w:rsid w:val="00B80239"/>
    <w:rsid w:val="00C740D5"/>
    <w:rsid w:val="00D3448D"/>
    <w:rsid w:val="00DA795E"/>
    <w:rsid w:val="00DE6C63"/>
    <w:rsid w:val="00DF2378"/>
    <w:rsid w:val="00E31256"/>
    <w:rsid w:val="00E6629B"/>
    <w:rsid w:val="00EA51B8"/>
    <w:rsid w:val="00EB63E8"/>
    <w:rsid w:val="00EF5524"/>
    <w:rsid w:val="00F61CFF"/>
    <w:rsid w:val="00FD0718"/>
    <w:rsid w:val="00FD5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88DDF"/>
  <w15:chartTrackingRefBased/>
  <w15:docId w15:val="{95A49520-50C9-4528-8154-5BCC63F40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47416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2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7443D1-D25C-4E3C-B657-AF70B96C2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63</Words>
  <Characters>1818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ELTE</Company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őmüves Gabriella</dc:creator>
  <cp:keywords/>
  <dc:description/>
  <cp:lastModifiedBy>Kőmüves Gabriella</cp:lastModifiedBy>
  <cp:revision>91</cp:revision>
  <dcterms:created xsi:type="dcterms:W3CDTF">2026-01-19T08:38:00Z</dcterms:created>
  <dcterms:modified xsi:type="dcterms:W3CDTF">2026-05-19T10:10:00Z</dcterms:modified>
</cp:coreProperties>
</file>